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1EDA90" w14:textId="0D68B1FE" w:rsidR="00721F5A" w:rsidRPr="00785239" w:rsidRDefault="00032F02" w:rsidP="00721F5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  <w:r w:rsidR="00721F5A" w:rsidRPr="00785239">
        <w:rPr>
          <w:rFonts w:ascii="Times New Roman" w:hAnsi="Times New Roman" w:cs="Times New Roman"/>
          <w:b/>
          <w:bCs/>
          <w:sz w:val="24"/>
          <w:szCs w:val="24"/>
        </w:rPr>
        <w:t xml:space="preserve"> 1: Socio-economic characteristics of cocoa farmers </w:t>
      </w:r>
      <w:r w:rsidR="00A677ED">
        <w:rPr>
          <w:rFonts w:ascii="Times New Roman" w:hAnsi="Times New Roman" w:cs="Times New Roman"/>
          <w:b/>
          <w:bCs/>
          <w:sz w:val="24"/>
          <w:szCs w:val="24"/>
        </w:rPr>
        <w:t>across different cocoa production stages</w:t>
      </w:r>
      <w:r w:rsidR="00102B3A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</w:p>
    <w:tbl>
      <w:tblPr>
        <w:tblW w:w="9452" w:type="dxa"/>
        <w:tblLook w:val="04A0" w:firstRow="1" w:lastRow="0" w:firstColumn="1" w:lastColumn="0" w:noHBand="0" w:noVBand="1"/>
      </w:tblPr>
      <w:tblGrid>
        <w:gridCol w:w="1397"/>
        <w:gridCol w:w="1792"/>
        <w:gridCol w:w="1001"/>
        <w:gridCol w:w="1142"/>
        <w:gridCol w:w="1016"/>
        <w:gridCol w:w="996"/>
        <w:gridCol w:w="1056"/>
        <w:gridCol w:w="1052"/>
      </w:tblGrid>
      <w:tr w:rsidR="00721F5A" w:rsidRPr="00785239" w14:paraId="4D1690D4" w14:textId="77777777" w:rsidTr="004F0C21">
        <w:trPr>
          <w:trHeight w:val="296"/>
        </w:trPr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B3AB77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" w:name="_Hlk187155177"/>
            <w:bookmarkStart w:id="2" w:name="_Hlk172545476"/>
            <w:r w:rsidRPr="0078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C5D651" w14:textId="77777777" w:rsidR="00721F5A" w:rsidRPr="00785239" w:rsidRDefault="00721F5A" w:rsidP="009078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BB8BFC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CF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F622FA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CF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A8C842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CF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175423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OCF 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3731F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78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F-Value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42CC6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721F5A" w:rsidRPr="00785239" w14:paraId="3549A55B" w14:textId="77777777" w:rsidTr="004F0C21">
        <w:trPr>
          <w:trHeight w:val="296"/>
        </w:trPr>
        <w:tc>
          <w:tcPr>
            <w:tcW w:w="84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BEFA3E" w14:textId="77777777" w:rsidR="00721F5A" w:rsidRPr="00785239" w:rsidRDefault="00721F5A" w:rsidP="0090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30593" w14:textId="77777777" w:rsidR="00721F5A" w:rsidRDefault="00721F5A" w:rsidP="0090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bookmarkEnd w:id="1"/>
      <w:tr w:rsidR="00721F5A" w:rsidRPr="00785239" w14:paraId="026BCB2F" w14:textId="77777777" w:rsidTr="004F0C21">
        <w:trPr>
          <w:trHeight w:val="296"/>
        </w:trPr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95C70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C205C" w14:textId="77777777" w:rsidR="00721F5A" w:rsidRPr="00785239" w:rsidRDefault="00721F5A" w:rsidP="009078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243F0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511DA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A8C80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CB5BD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4BFB9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92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BC831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721F5A" w:rsidRPr="00785239" w14:paraId="0B51E172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E7335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6ADBE" w14:textId="77777777" w:rsidR="00721F5A" w:rsidRPr="00785239" w:rsidRDefault="00721F5A" w:rsidP="009078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43BBF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4F38A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FD736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029E6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4635A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68444D8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1F5A" w:rsidRPr="00785239" w14:paraId="0393CE52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2971F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C6FC2" w14:textId="77777777" w:rsidR="00721F5A" w:rsidRPr="00785239" w:rsidRDefault="00721F5A" w:rsidP="009078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823BE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007B1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3D8B5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D7590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3FF09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0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7CBE16D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721F5A" w:rsidRPr="00785239" w14:paraId="695157D2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ECA59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598C4" w14:textId="77777777" w:rsidR="00721F5A" w:rsidRPr="00785239" w:rsidRDefault="00721F5A" w:rsidP="009078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26846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733CC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B0861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D410A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4E145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032D63A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1F5A" w:rsidRPr="00785239" w14:paraId="3F7CB2C9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301A8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3793A" w14:textId="77777777" w:rsidR="00721F5A" w:rsidRPr="00785239" w:rsidRDefault="00721F5A" w:rsidP="009078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dowed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E6ED4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E7CCD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6B0BF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754EB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1AACA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EC1E50C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1F5A" w:rsidRPr="00785239" w14:paraId="3B048187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3900E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A240F" w14:textId="77777777" w:rsidR="00721F5A" w:rsidRPr="00785239" w:rsidRDefault="00721F5A" w:rsidP="009078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vorced 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6050E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CA700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F9EB1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7B12A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448F6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E7FE1C0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1F5A" w:rsidRPr="00785239" w14:paraId="2F41D8A8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9FEC5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ity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FA687" w14:textId="77777777" w:rsidR="00721F5A" w:rsidRPr="00785239" w:rsidRDefault="00721F5A" w:rsidP="009078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gra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47684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367E4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569AC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3CF23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E61E3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E4DF1CC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721F5A" w:rsidRPr="00785239" w14:paraId="5A2F2D55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16BB1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D23CA" w14:textId="77777777" w:rsidR="00721F5A" w:rsidRPr="00785239" w:rsidRDefault="00721F5A" w:rsidP="009078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2E8F4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FBA1F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41D2B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FAF4C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4C4B0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C4A51C1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1F5A" w:rsidRPr="00785239" w14:paraId="46894870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AF603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g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CACA6" w14:textId="77777777" w:rsidR="00721F5A" w:rsidRPr="00785239" w:rsidRDefault="00721F5A" w:rsidP="009078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istia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85B28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DFB4E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E96DB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E4041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3B848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241849D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721F5A" w:rsidRPr="00785239" w14:paraId="16B0EEE0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CBC84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8E6E6" w14:textId="77777777" w:rsidR="00721F5A" w:rsidRPr="00785239" w:rsidRDefault="00721F5A" w:rsidP="009078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li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EE251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D1252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4A5EA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DB87A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B228C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FA92302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1F5A" w:rsidRPr="00785239" w14:paraId="4D12E9E4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8D7A0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4DD34" w14:textId="77777777" w:rsidR="00721F5A" w:rsidRPr="00785239" w:rsidRDefault="00721F5A" w:rsidP="009078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ditiona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70A0E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97FB8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59E5F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964E6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0A2D8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69429C3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1F5A" w:rsidRPr="00785239" w14:paraId="726F9D29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3B7AD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al leve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A5E9C" w14:textId="77777777" w:rsidR="00721F5A" w:rsidRPr="00785239" w:rsidRDefault="00721F5A" w:rsidP="009078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ormal educ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C5CB1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CB9DC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F24F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67BD0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8E6D4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2AC2E0E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721F5A" w:rsidRPr="00785239" w14:paraId="6122CEAE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D1213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B3733" w14:textId="77777777" w:rsidR="00721F5A" w:rsidRPr="00785239" w:rsidRDefault="00721F5A" w:rsidP="009078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16045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6E825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4AC4E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31683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361D3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44CCB60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1F5A" w:rsidRPr="00785239" w14:paraId="5AC0BE9F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FDAE1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CB244" w14:textId="77777777" w:rsidR="00721F5A" w:rsidRPr="00785239" w:rsidRDefault="00721F5A" w:rsidP="009078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H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FD44F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D368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B2E87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49A55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16594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622A92B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1F5A" w:rsidRPr="00785239" w14:paraId="171ED45A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5DB819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6C64DC" w14:textId="77777777" w:rsidR="00721F5A" w:rsidRPr="00785239" w:rsidRDefault="00721F5A" w:rsidP="009078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S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66143B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22D9C5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095F91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A4010A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C89B6C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</w:tcPr>
          <w:p w14:paraId="23FF6051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1F5A" w:rsidRPr="00785239" w14:paraId="5EB37FBE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C53AC5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6C4246" w14:textId="77777777" w:rsidR="00721F5A" w:rsidRPr="00785239" w:rsidRDefault="00721F5A" w:rsidP="009078B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tiary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3765CC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493262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1E8309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95DB44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09B3C4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</w:tcPr>
          <w:p w14:paraId="64424DE7" w14:textId="77777777" w:rsidR="00721F5A" w:rsidRPr="00785239" w:rsidRDefault="00721F5A" w:rsidP="009078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1F5A" w:rsidRPr="00785239" w14:paraId="7B4AA7F0" w14:textId="77777777" w:rsidTr="004F0C21">
        <w:trPr>
          <w:trHeight w:val="296"/>
        </w:trPr>
        <w:tc>
          <w:tcPr>
            <w:tcW w:w="84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387A49" w14:textId="77777777" w:rsidR="00721F5A" w:rsidRPr="00785239" w:rsidRDefault="00721F5A" w:rsidP="0090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52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± SEM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80954" w14:textId="77777777" w:rsidR="00721F5A" w:rsidRPr="00785239" w:rsidRDefault="00721F5A" w:rsidP="009078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7640A" w:rsidRPr="00785239" w14:paraId="02E45E18" w14:textId="77777777" w:rsidTr="004F0C21">
        <w:trPr>
          <w:trHeight w:val="296"/>
        </w:trPr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9ACE0" w14:textId="77777777" w:rsidR="0067640A" w:rsidRPr="00785239" w:rsidRDefault="0067640A" w:rsidP="006764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A15F8" w14:textId="20D6A810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9AA08" w14:textId="0C031EFF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 ± 0.29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CADB5" w14:textId="2C34B40F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2 ± 0.2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0A018" w14:textId="138A3FDB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 ± 0.3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A7A0F" w14:textId="27F35575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8 ± 0.5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953EA" w14:textId="6398BA01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2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4EFE7" w14:textId="1B147802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67640A" w:rsidRPr="00785239" w14:paraId="4CC94192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A64C9" w14:textId="77777777" w:rsidR="0067640A" w:rsidRPr="00785239" w:rsidRDefault="0067640A" w:rsidP="00676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930FC" w14:textId="4AA7A55A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ence year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92CB5" w14:textId="464F3F5A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6 ± 1.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4EA93" w14:textId="1559F59D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3 ± 1.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80CE6" w14:textId="527E8A35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61 ± 2.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3CB5D" w14:textId="2F0802E0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3 ± 2.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D99B6" w14:textId="310DDDE2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8AE9650" w14:textId="09261FDA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67640A" w:rsidRPr="00785239" w14:paraId="664B64A0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554F4" w14:textId="77777777" w:rsidR="0067640A" w:rsidRPr="00785239" w:rsidRDefault="0067640A" w:rsidP="00676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90973" w14:textId="5B49B488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dent’s age (years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C87CD" w14:textId="2D9A7BCF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52 ± 1.3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2833C" w14:textId="1CD02BB4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69 ± 0.9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184BE" w14:textId="43FF2AE7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59 ± 1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E2EBC" w14:textId="2107A930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7 ± 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3C79A" w14:textId="14D09340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53D289A" w14:textId="429EFD35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67640A" w:rsidRPr="00785239" w14:paraId="02AB471B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2F4E" w14:textId="77777777" w:rsidR="0067640A" w:rsidRPr="00785239" w:rsidRDefault="0067640A" w:rsidP="00676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3B3BB" w14:textId="4C223237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adult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2D217" w14:textId="7B1B85DA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 ± 0.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2AF4D" w14:textId="764C2D86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 ± 0.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BC283" w14:textId="0FCBF918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 ± 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1F581" w14:textId="1EFE9B74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 ± 0.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42E80" w14:textId="6041AAAA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DA8E021" w14:textId="0C7AFFDF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67640A" w:rsidRPr="00785239" w14:paraId="0515B099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386AF" w14:textId="77777777" w:rsidR="0067640A" w:rsidRPr="00785239" w:rsidRDefault="0067640A" w:rsidP="00676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2EA66" w14:textId="68F9F054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childre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74184" w14:textId="2D3E2033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 ± 0.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94589" w14:textId="3BF6185E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 ± 0.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D77C7" w14:textId="214C30BA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 ± 0.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8F36B" w14:textId="37ADFDAE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 ± 0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F3FD0" w14:textId="2DD6D89F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22FF6A4" w14:textId="2CEA6F81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</w:tr>
      <w:tr w:rsidR="0067640A" w:rsidRPr="00785239" w14:paraId="1539DE5C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487D8" w14:textId="77777777" w:rsidR="0067640A" w:rsidRPr="00785239" w:rsidRDefault="0067640A" w:rsidP="00676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C4506" w14:textId="3D7C6830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farmland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0C06D" w14:textId="662682C2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 ± 0.0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CB23" w14:textId="55ED3C6E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 ± 0.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7BC04" w14:textId="2F43CFAE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 ± 0.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4D3CA" w14:textId="5CE45F38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 ± 0.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D9EA8" w14:textId="076A8BF8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33C8EAA" w14:textId="131AA14D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67640A" w:rsidRPr="00785239" w14:paraId="38A72CD0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437A7" w14:textId="77777777" w:rsidR="0067640A" w:rsidRPr="00785239" w:rsidRDefault="0067640A" w:rsidP="00676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7DF67" w14:textId="5A281935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farmlands size</w:t>
            </w:r>
            <w:r w:rsidR="000B2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a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2552C" w14:textId="5488D665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 ± 0.3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A6242" w14:textId="2DD3A60B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1 ± 0.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85FAF" w14:textId="287750EC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3 ± 0.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B9104" w14:textId="2D443E75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5 ± 0.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73B7E" w14:textId="257A901C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B522020" w14:textId="4DE2DB2E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67640A" w:rsidRPr="00785239" w14:paraId="6D0B1C0E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6F0274" w14:textId="77777777" w:rsidR="0067640A" w:rsidRPr="00785239" w:rsidRDefault="0067640A" w:rsidP="00676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BDDC48" w14:textId="0D6D972E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oa farming years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B87C37" w14:textId="68969D26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1 ± 0.58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8228EA" w14:textId="28F29E79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2 ± 0.5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68782C" w14:textId="310FD79E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1 ± 1.3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D6D752" w14:textId="00E96E5B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8 ± 2.19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0F4C7D" w14:textId="7DE81EF0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.671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</w:tcPr>
          <w:p w14:paraId="67F6403C" w14:textId="59A381D1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67640A" w:rsidRPr="00785239" w14:paraId="59E12F74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F93B8A" w14:textId="77777777" w:rsidR="0067640A" w:rsidRPr="00785239" w:rsidRDefault="0067640A" w:rsidP="00676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6E0FB3" w14:textId="404D701D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dit access frequency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5D1574" w14:textId="70B819C5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 ± 0.12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0CCB4C" w14:textId="61C19B84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 ± 0.09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DFF961" w14:textId="5B780805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 ± 0.1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6EBEC0" w14:textId="26D88554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± 0.44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98B4A7" w14:textId="5B7FB55D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6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</w:tcPr>
          <w:p w14:paraId="7B572988" w14:textId="4D5DA66C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</w:tr>
      <w:tr w:rsidR="0067640A" w:rsidRPr="00785239" w14:paraId="645B987C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F5E061" w14:textId="77777777" w:rsidR="0067640A" w:rsidRPr="00785239" w:rsidRDefault="0067640A" w:rsidP="00676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ADE58B" w14:textId="75D2EF69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ly cocoa income (US$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4BEC74" w14:textId="1CC65DD2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.51 ± 91.16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BAC16E" w14:textId="0109F9F0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3.01 ± 145.74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9B8802" w14:textId="76C62BF3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3.32 ± 122.1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BD6F8B" w14:textId="2B90F939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8.54 ± 130.12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6D17E4" w14:textId="73B5CCF5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23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</w:tcPr>
          <w:p w14:paraId="713A4AFC" w14:textId="2084B743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67640A" w:rsidRPr="00785239" w14:paraId="153FFD19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574E97" w14:textId="77777777" w:rsidR="0067640A" w:rsidRPr="00785239" w:rsidRDefault="0067640A" w:rsidP="00676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6EEDD8" w14:textId="3837780C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ly non-cocoa income (US$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A73C07" w14:textId="1E773A51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.97 ± 144.25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B6BA19" w14:textId="5F04F902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.52 ± 82.1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0E3DF3" w14:textId="5CD1BBC9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.91 ± 113.9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6B908E" w14:textId="751DE3BC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.78 ± 85.32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958C67" w14:textId="16B69BB6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6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</w:tcPr>
          <w:p w14:paraId="193805B7" w14:textId="768044B2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</w:tr>
      <w:tr w:rsidR="004F0C21" w:rsidRPr="00785239" w14:paraId="762480C7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D843B6" w14:textId="77777777" w:rsidR="004F0C21" w:rsidRPr="00785239" w:rsidRDefault="004F0C21" w:rsidP="004F0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AA6B6B" w14:textId="299FC3DB" w:rsidR="004F0C21" w:rsidRPr="00B50DC9" w:rsidRDefault="004F0C21" w:rsidP="004F0C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0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nsion (2022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E7BA98" w14:textId="71297369" w:rsidR="004F0C21" w:rsidRPr="00B50DC9" w:rsidRDefault="004F0C21" w:rsidP="004F0C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0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 ± 0.19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EE2114" w14:textId="5E3D6E97" w:rsidR="004F0C21" w:rsidRPr="00B50DC9" w:rsidRDefault="004F0C21" w:rsidP="004F0C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0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 ± 0.2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77B729" w14:textId="75C882F9" w:rsidR="004F0C21" w:rsidRPr="00B50DC9" w:rsidRDefault="004F0C21" w:rsidP="004F0C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0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5 ± 0.1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BA70E5" w14:textId="28558EC8" w:rsidR="004F0C21" w:rsidRPr="00B50DC9" w:rsidRDefault="004F0C21" w:rsidP="004F0C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0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 ± 0.26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89D93C" w14:textId="7553601A" w:rsidR="004F0C21" w:rsidRPr="00B50DC9" w:rsidRDefault="004F0C21" w:rsidP="004F0C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0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04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</w:tcPr>
          <w:p w14:paraId="285F96AF" w14:textId="1A9AB04C" w:rsidR="004F0C21" w:rsidRPr="00B50DC9" w:rsidRDefault="004F0C21" w:rsidP="004F0C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0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4F0C21" w:rsidRPr="00785239" w14:paraId="18DC6B2C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BB3233" w14:textId="77777777" w:rsidR="004F0C21" w:rsidRPr="00785239" w:rsidRDefault="004F0C21" w:rsidP="004F0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81B3C2" w14:textId="3B6A07FC" w:rsidR="004F0C21" w:rsidRPr="00B50DC9" w:rsidRDefault="004F0C21" w:rsidP="004F0C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0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nsion (5yrs ago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D9DC29" w14:textId="6DC1271C" w:rsidR="004F0C21" w:rsidRPr="00B50DC9" w:rsidRDefault="004F0C21" w:rsidP="004F0C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0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2 ± 0.75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E0040E" w14:textId="260651D6" w:rsidR="004F0C21" w:rsidRPr="00B50DC9" w:rsidRDefault="004F0C21" w:rsidP="004F0C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0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4 ± 0.89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089442" w14:textId="5B7E5189" w:rsidR="004F0C21" w:rsidRPr="00B50DC9" w:rsidRDefault="004F0C21" w:rsidP="004F0C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0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2 ± 0.9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2C7586" w14:textId="180AE9F6" w:rsidR="004F0C21" w:rsidRPr="00B50DC9" w:rsidRDefault="004F0C21" w:rsidP="004F0C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0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9 ± 1.49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A595CF" w14:textId="75BE3923" w:rsidR="004F0C21" w:rsidRPr="00B50DC9" w:rsidRDefault="004F0C21" w:rsidP="004F0C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0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73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</w:tcPr>
          <w:p w14:paraId="4570F10D" w14:textId="1DA2EB74" w:rsidR="004F0C21" w:rsidRPr="00B50DC9" w:rsidRDefault="004F0C21" w:rsidP="004F0C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0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4F0C21" w:rsidRPr="00785239" w14:paraId="02D5D9D2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C49B55" w14:textId="77777777" w:rsidR="004F0C21" w:rsidRPr="00785239" w:rsidRDefault="004F0C21" w:rsidP="004F0C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87FCCC" w14:textId="0E2F7ECF" w:rsidR="004F0C21" w:rsidRPr="00B50DC9" w:rsidRDefault="004F0C21" w:rsidP="004F0C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0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ership of farmers organizations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F9EDAF" w14:textId="4F20917B" w:rsidR="004F0C21" w:rsidRPr="00B50DC9" w:rsidRDefault="004F0C21" w:rsidP="004F0C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0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 ± 0.17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2028AB" w14:textId="2F7A040F" w:rsidR="004F0C21" w:rsidRPr="00B50DC9" w:rsidRDefault="004F0C21" w:rsidP="004F0C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0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 ± 0.15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C4F6A6" w14:textId="76FA8E42" w:rsidR="004F0C21" w:rsidRPr="00B50DC9" w:rsidRDefault="004F0C21" w:rsidP="004F0C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0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 ± 0.1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36FF91" w14:textId="05307FE1" w:rsidR="004F0C21" w:rsidRPr="00B50DC9" w:rsidRDefault="004F0C21" w:rsidP="004F0C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0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8 ± 0.05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F73F88" w14:textId="30A67EA1" w:rsidR="004F0C21" w:rsidRPr="00B50DC9" w:rsidRDefault="004F0C21" w:rsidP="004F0C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0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21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</w:tcPr>
          <w:p w14:paraId="384D26CA" w14:textId="7E54C08C" w:rsidR="004F0C21" w:rsidRPr="00B50DC9" w:rsidRDefault="004F0C21" w:rsidP="004F0C2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0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67640A" w:rsidRPr="00785239" w14:paraId="72DC04DD" w14:textId="77777777" w:rsidTr="004F0C21">
        <w:trPr>
          <w:trHeight w:val="296"/>
        </w:trPr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338C10" w14:textId="77777777" w:rsidR="0067640A" w:rsidRPr="00785239" w:rsidRDefault="0067640A" w:rsidP="00676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91052D" w14:textId="32FF8313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info</w:t>
            </w:r>
            <w:r w:rsidR="000B2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ation</w:t>
            </w: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ource</w:t>
            </w:r>
            <w:r w:rsidR="000B2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804E23" w14:textId="31D8479E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 ± 0.0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4276CC" w14:textId="5140420D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 ± 0.0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D44C88" w14:textId="2932DBC5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 ± 0.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88EC72" w14:textId="1F25CF63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 ± 0.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E3D91C" w14:textId="0891D2FF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0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CDF36" w14:textId="5D5845CB" w:rsidR="0067640A" w:rsidRPr="00B50DC9" w:rsidRDefault="0067640A" w:rsidP="006764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0D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</w:tbl>
    <w:bookmarkEnd w:id="2"/>
    <w:p w14:paraId="4C9A1F00" w14:textId="77777777" w:rsidR="00721F5A" w:rsidRPr="00785239" w:rsidRDefault="00721F5A" w:rsidP="00721F5A">
      <w:pPr>
        <w:rPr>
          <w:rFonts w:ascii="Times New Roman" w:hAnsi="Times New Roman" w:cs="Times New Roman"/>
          <w:sz w:val="24"/>
          <w:szCs w:val="24"/>
        </w:rPr>
      </w:pPr>
      <w:r w:rsidRPr="00785239">
        <w:rPr>
          <w:rFonts w:ascii="Times New Roman" w:hAnsi="Times New Roman" w:cs="Times New Roman"/>
          <w:sz w:val="24"/>
          <w:szCs w:val="24"/>
        </w:rPr>
        <w:t>Note US$ 1 = GH₵ 9.91 (Inter-Bank Exchange Rate – 2023 January Month Average, Bank of Ghana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3" w:name="_Hlk187155335"/>
      <w:r w:rsidRPr="007D55E4">
        <w:rPr>
          <w:rFonts w:ascii="Times New Roman" w:hAnsi="Times New Roman" w:cs="Times New Roman"/>
          <w:sz w:val="24"/>
          <w:szCs w:val="24"/>
        </w:rPr>
        <w:t>YCF</w:t>
      </w:r>
      <w:r>
        <w:rPr>
          <w:rFonts w:ascii="Times New Roman" w:hAnsi="Times New Roman" w:cs="Times New Roman"/>
          <w:sz w:val="24"/>
          <w:szCs w:val="24"/>
        </w:rPr>
        <w:t xml:space="preserve"> = Young cocoa farms,</w:t>
      </w:r>
      <w:r w:rsidRPr="007D55E4">
        <w:rPr>
          <w:rFonts w:ascii="Times New Roman" w:hAnsi="Times New Roman" w:cs="Times New Roman"/>
          <w:sz w:val="24"/>
          <w:szCs w:val="24"/>
        </w:rPr>
        <w:tab/>
        <w:t>MCF</w:t>
      </w:r>
      <w:r>
        <w:rPr>
          <w:rFonts w:ascii="Times New Roman" w:hAnsi="Times New Roman" w:cs="Times New Roman"/>
          <w:sz w:val="24"/>
          <w:szCs w:val="24"/>
        </w:rPr>
        <w:t xml:space="preserve"> = Mature cocoa farms,</w:t>
      </w:r>
      <w:r w:rsidRPr="007D55E4">
        <w:rPr>
          <w:rFonts w:ascii="Times New Roman" w:hAnsi="Times New Roman" w:cs="Times New Roman"/>
          <w:sz w:val="24"/>
          <w:szCs w:val="24"/>
        </w:rPr>
        <w:tab/>
        <w:t>OCF</w:t>
      </w:r>
      <w:r>
        <w:rPr>
          <w:rFonts w:ascii="Times New Roman" w:hAnsi="Times New Roman" w:cs="Times New Roman"/>
          <w:sz w:val="24"/>
          <w:szCs w:val="24"/>
        </w:rPr>
        <w:t xml:space="preserve"> = Old cocoa farms, </w:t>
      </w:r>
      <w:r w:rsidRPr="007D55E4">
        <w:rPr>
          <w:rFonts w:ascii="Times New Roman" w:hAnsi="Times New Roman" w:cs="Times New Roman"/>
          <w:sz w:val="24"/>
          <w:szCs w:val="24"/>
        </w:rPr>
        <w:t>VOCF</w:t>
      </w:r>
      <w:r>
        <w:rPr>
          <w:rFonts w:ascii="Times New Roman" w:hAnsi="Times New Roman" w:cs="Times New Roman"/>
          <w:sz w:val="24"/>
          <w:szCs w:val="24"/>
        </w:rPr>
        <w:t xml:space="preserve"> = Very old cocoa farms</w:t>
      </w:r>
      <w:bookmarkEnd w:id="3"/>
      <w:r>
        <w:rPr>
          <w:rFonts w:ascii="Times New Roman" w:hAnsi="Times New Roman" w:cs="Times New Roman"/>
          <w:sz w:val="24"/>
          <w:szCs w:val="24"/>
        </w:rPr>
        <w:t>.</w:t>
      </w:r>
    </w:p>
    <w:p w14:paraId="49B09673" w14:textId="77777777" w:rsidR="00FB3E4A" w:rsidRDefault="00FB3E4A"/>
    <w:sectPr w:rsidR="00FB3E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82"/>
  </w:docVars>
  <w:rsids>
    <w:rsidRoot w:val="00721F5A"/>
    <w:rsid w:val="00032F02"/>
    <w:rsid w:val="000B2DED"/>
    <w:rsid w:val="00102B3A"/>
    <w:rsid w:val="00194A33"/>
    <w:rsid w:val="002D011F"/>
    <w:rsid w:val="004754AA"/>
    <w:rsid w:val="004F0C21"/>
    <w:rsid w:val="005C3D08"/>
    <w:rsid w:val="0067640A"/>
    <w:rsid w:val="00721F5A"/>
    <w:rsid w:val="00743274"/>
    <w:rsid w:val="0079423C"/>
    <w:rsid w:val="00A177FF"/>
    <w:rsid w:val="00A66423"/>
    <w:rsid w:val="00A677ED"/>
    <w:rsid w:val="00B50DC9"/>
    <w:rsid w:val="00B91D5C"/>
    <w:rsid w:val="00C136FF"/>
    <w:rsid w:val="00CC5C8A"/>
    <w:rsid w:val="00F306A2"/>
    <w:rsid w:val="00F50BDB"/>
    <w:rsid w:val="00FB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E7948"/>
  <w15:chartTrackingRefBased/>
  <w15:docId w15:val="{A362E7AA-E8C7-4BCD-9006-088D3A486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F5A"/>
    <w:pPr>
      <w:spacing w:before="100" w:beforeAutospacing="1" w:after="100" w:afterAutospacing="1"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F5A"/>
    <w:pPr>
      <w:keepNext/>
      <w:keepLines/>
      <w:spacing w:before="360" w:beforeAutospacing="0" w:after="80" w:afterAutospacing="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1F5A"/>
    <w:pPr>
      <w:keepNext/>
      <w:keepLines/>
      <w:spacing w:before="160" w:beforeAutospacing="0" w:after="80" w:afterAutospacing="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1F5A"/>
    <w:pPr>
      <w:keepNext/>
      <w:keepLines/>
      <w:spacing w:before="160" w:beforeAutospacing="0" w:after="80" w:afterAutospacing="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1F5A"/>
    <w:pPr>
      <w:keepNext/>
      <w:keepLines/>
      <w:spacing w:before="80" w:beforeAutospacing="0" w:after="40" w:afterAutospacing="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lang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1F5A"/>
    <w:pPr>
      <w:keepNext/>
      <w:keepLines/>
      <w:spacing w:before="80" w:beforeAutospacing="0" w:after="40" w:afterAutospacing="0" w:line="259" w:lineRule="auto"/>
      <w:jc w:val="left"/>
      <w:outlineLvl w:val="4"/>
    </w:pPr>
    <w:rPr>
      <w:rFonts w:eastAsiaTheme="majorEastAsia" w:cstheme="majorBidi"/>
      <w:color w:val="2F5496" w:themeColor="accent1" w:themeShade="BF"/>
      <w:lang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1F5A"/>
    <w:pPr>
      <w:keepNext/>
      <w:keepLines/>
      <w:spacing w:before="40" w:beforeAutospacing="0" w:after="0" w:afterAutospacing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lang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1F5A"/>
    <w:pPr>
      <w:keepNext/>
      <w:keepLines/>
      <w:spacing w:before="40" w:beforeAutospacing="0" w:after="0" w:afterAutospacing="0" w:line="259" w:lineRule="auto"/>
      <w:jc w:val="left"/>
      <w:outlineLvl w:val="6"/>
    </w:pPr>
    <w:rPr>
      <w:rFonts w:eastAsiaTheme="majorEastAsia" w:cstheme="majorBidi"/>
      <w:color w:val="595959" w:themeColor="text1" w:themeTint="A6"/>
      <w:lang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1F5A"/>
    <w:pPr>
      <w:keepNext/>
      <w:keepLines/>
      <w:spacing w:before="0" w:beforeAutospacing="0" w:after="0" w:afterAutospacing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lang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1F5A"/>
    <w:pPr>
      <w:keepNext/>
      <w:keepLines/>
      <w:spacing w:before="0" w:beforeAutospacing="0" w:after="0" w:afterAutospacing="0" w:line="259" w:lineRule="auto"/>
      <w:jc w:val="left"/>
      <w:outlineLvl w:val="8"/>
    </w:pPr>
    <w:rPr>
      <w:rFonts w:eastAsiaTheme="majorEastAsia" w:cstheme="majorBidi"/>
      <w:color w:val="272727" w:themeColor="text1" w:themeTint="D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F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1F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1F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1F5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1F5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1F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1F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1F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1F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1F5A"/>
    <w:pPr>
      <w:spacing w:before="0" w:beforeAutospacing="0" w:after="80" w:afterAutospacing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</w:rPr>
  </w:style>
  <w:style w:type="character" w:customStyle="1" w:styleId="TitleChar">
    <w:name w:val="Title Char"/>
    <w:basedOn w:val="DefaultParagraphFont"/>
    <w:link w:val="Title"/>
    <w:uiPriority w:val="10"/>
    <w:rsid w:val="00721F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1F5A"/>
    <w:pPr>
      <w:numPr>
        <w:ilvl w:val="1"/>
      </w:numPr>
      <w:spacing w:before="0" w:beforeAutospacing="0" w:after="160" w:afterAutospacing="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/>
    </w:rPr>
  </w:style>
  <w:style w:type="character" w:customStyle="1" w:styleId="SubtitleChar">
    <w:name w:val="Subtitle Char"/>
    <w:basedOn w:val="DefaultParagraphFont"/>
    <w:link w:val="Subtitle"/>
    <w:uiPriority w:val="11"/>
    <w:rsid w:val="00721F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1F5A"/>
    <w:pPr>
      <w:spacing w:before="160" w:beforeAutospacing="0" w:after="160" w:afterAutospacing="0" w:line="259" w:lineRule="auto"/>
      <w:jc w:val="center"/>
    </w:pPr>
    <w:rPr>
      <w:i/>
      <w:iCs/>
      <w:color w:val="404040" w:themeColor="text1" w:themeTint="BF"/>
      <w:lang/>
    </w:rPr>
  </w:style>
  <w:style w:type="character" w:customStyle="1" w:styleId="QuoteChar">
    <w:name w:val="Quote Char"/>
    <w:basedOn w:val="DefaultParagraphFont"/>
    <w:link w:val="Quote"/>
    <w:uiPriority w:val="29"/>
    <w:rsid w:val="00721F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1F5A"/>
    <w:pPr>
      <w:spacing w:before="0" w:beforeAutospacing="0" w:after="160" w:afterAutospacing="0" w:line="259" w:lineRule="auto"/>
      <w:ind w:left="720"/>
      <w:contextualSpacing/>
      <w:jc w:val="left"/>
    </w:pPr>
    <w:rPr>
      <w:lang/>
    </w:rPr>
  </w:style>
  <w:style w:type="character" w:styleId="IntenseEmphasis">
    <w:name w:val="Intense Emphasis"/>
    <w:basedOn w:val="DefaultParagraphFont"/>
    <w:uiPriority w:val="21"/>
    <w:qFormat/>
    <w:rsid w:val="00721F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1F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beforeAutospacing="0" w:after="360" w:afterAutospacing="0" w:line="259" w:lineRule="auto"/>
      <w:ind w:left="864" w:right="864"/>
      <w:jc w:val="center"/>
    </w:pPr>
    <w:rPr>
      <w:i/>
      <w:iCs/>
      <w:color w:val="2F5496" w:themeColor="accent1" w:themeShade="BF"/>
      <w:lang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1F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1F5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1771</Characters>
  <Application>Microsoft Office Word</Application>
  <DocSecurity>0</DocSecurity>
  <Lines>442</Lines>
  <Paragraphs>2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OM MICHAEL</dc:creator>
  <cp:keywords/>
  <dc:description/>
  <cp:lastModifiedBy>Saranya N Narayanan D</cp:lastModifiedBy>
  <cp:revision>2</cp:revision>
  <dcterms:created xsi:type="dcterms:W3CDTF">2025-06-24T06:58:00Z</dcterms:created>
  <dcterms:modified xsi:type="dcterms:W3CDTF">2025-06-24T06:58:00Z</dcterms:modified>
</cp:coreProperties>
</file>